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2F42C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---------------------------------------------------------------------</w:t>
      </w:r>
    </w:p>
    <w:p w14:paraId="342DFF0C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---------------------------------------------------------------------</w:t>
      </w:r>
    </w:p>
    <w:p w14:paraId="639E38A3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name:  &lt;unnamed&gt;</w:t>
      </w:r>
    </w:p>
    <w:p w14:paraId="47EFB7C8" w14:textId="54E9A089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log:  /Users/gyni/Extern/</w:t>
      </w:r>
      <w:r w:rsidR="000B7612" w:rsidRPr="000B7612">
        <w:rPr>
          <w:rFonts w:ascii="Courier" w:hAnsi="Courier"/>
          <w:sz w:val="16"/>
          <w:szCs w:val="16"/>
          <w:lang w:val="en-GB"/>
        </w:rPr>
        <w:t>S</w:t>
      </w:r>
      <w:r w:rsidRPr="000B7612">
        <w:rPr>
          <w:rFonts w:ascii="Courier" w:hAnsi="Courier"/>
          <w:sz w:val="16"/>
          <w:szCs w:val="16"/>
          <w:lang w:val="en-GB"/>
        </w:rPr>
        <w:t xml:space="preserve"> Löhrer/Stata/Log/230706.smcl</w:t>
      </w:r>
    </w:p>
    <w:p w14:paraId="526A4314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log type:  smcl</w:t>
      </w:r>
    </w:p>
    <w:p w14:paraId="519C44C9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resumed on:   6 Jul 2023, 10:10:28</w:t>
      </w:r>
    </w:p>
    <w:p w14:paraId="7307A9C9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08096AE6" w14:textId="741BCE1B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. regress </w:t>
      </w:r>
      <w:r w:rsidR="000B7612" w:rsidRPr="000B7612">
        <w:rPr>
          <w:rFonts w:ascii="Courier" w:hAnsi="Courier"/>
          <w:sz w:val="16"/>
          <w:szCs w:val="16"/>
          <w:lang w:val="en-GB"/>
        </w:rPr>
        <w:t>Amount</w:t>
      </w:r>
      <w:r w:rsidRPr="000B7612">
        <w:rPr>
          <w:rFonts w:ascii="Courier" w:hAnsi="Courier"/>
          <w:sz w:val="16"/>
          <w:szCs w:val="16"/>
          <w:lang w:val="en-GB"/>
        </w:rPr>
        <w:t xml:space="preserve">_µl_R </w:t>
      </w:r>
      <w:r w:rsidR="000B7612" w:rsidRPr="000B7612">
        <w:rPr>
          <w:rFonts w:ascii="Courier" w:hAnsi="Courier"/>
          <w:sz w:val="16"/>
          <w:szCs w:val="16"/>
          <w:lang w:val="en-GB"/>
        </w:rPr>
        <w:t>Age</w:t>
      </w:r>
    </w:p>
    <w:p w14:paraId="6C56BC2A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567D8374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Source |       SS           df       MS      Number of obs   =        65</w:t>
      </w:r>
    </w:p>
    <w:p w14:paraId="2828DE12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+----------------------------------   F(1, 63)        =      3.78</w:t>
      </w:r>
    </w:p>
    <w:p w14:paraId="42DC25B7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Model |  78375290.7         1  78375290.7   Prob &gt; F        =    0.0562</w:t>
      </w:r>
    </w:p>
    <w:p w14:paraId="129FBAC5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Residual |  1.3049e+09        63    20713049   R-squared       =    0.0567</w:t>
      </w:r>
    </w:p>
    <w:p w14:paraId="14CCD084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+----------------------------------   Adj R-squared   =    0.0417</w:t>
      </w:r>
    </w:p>
    <w:p w14:paraId="10680D3B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Total |  1.3833e+09        64  21614021.5   Root MSE        =    4551.2</w:t>
      </w:r>
    </w:p>
    <w:p w14:paraId="02D04988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0BA1A99F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-----------------------------------------------------------------</w:t>
      </w:r>
    </w:p>
    <w:p w14:paraId="53F4E99E" w14:textId="5B3ED014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</w:t>
      </w:r>
      <w:r w:rsidR="000B7612" w:rsidRPr="000B7612">
        <w:rPr>
          <w:rFonts w:ascii="Courier" w:hAnsi="Courier"/>
          <w:sz w:val="16"/>
          <w:szCs w:val="16"/>
          <w:lang w:val="en-GB"/>
        </w:rPr>
        <w:t>Amount</w:t>
      </w:r>
      <w:r w:rsidRPr="000B7612">
        <w:rPr>
          <w:rFonts w:ascii="Courier" w:hAnsi="Courier"/>
          <w:sz w:val="16"/>
          <w:szCs w:val="16"/>
          <w:lang w:val="en-GB"/>
        </w:rPr>
        <w:t>_µl_R | Coefficient  Std. err.      t    P&gt;|t|     [95% conf. interval]</w:t>
      </w:r>
    </w:p>
    <w:p w14:paraId="75B32D59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+----------------------------------------------------------------</w:t>
      </w:r>
    </w:p>
    <w:p w14:paraId="75DFB3E1" w14:textId="576227E8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</w:t>
      </w:r>
      <w:r w:rsidR="000B7612" w:rsidRPr="000B7612">
        <w:rPr>
          <w:rFonts w:ascii="Courier" w:hAnsi="Courier"/>
          <w:sz w:val="16"/>
          <w:szCs w:val="16"/>
          <w:lang w:val="en-GB"/>
        </w:rPr>
        <w:t>Age</w:t>
      </w:r>
      <w:r w:rsidRPr="000B7612">
        <w:rPr>
          <w:rFonts w:ascii="Courier" w:hAnsi="Courier"/>
          <w:sz w:val="16"/>
          <w:szCs w:val="16"/>
          <w:lang w:val="en-GB"/>
        </w:rPr>
        <w:t xml:space="preserve"> |  -8.682465   4.463499    -1.95   0.056    -17.60206    .2371267</w:t>
      </w:r>
    </w:p>
    <w:p w14:paraId="2204A504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_cons |   3075.518   939.7494     3.27   0.002     1197.578    4953.457</w:t>
      </w:r>
    </w:p>
    <w:p w14:paraId="273B620C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-----------------------------------------------------------------</w:t>
      </w:r>
    </w:p>
    <w:p w14:paraId="2C2D26CD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5B36420A" w14:textId="3B00812A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. regress </w:t>
      </w:r>
      <w:r w:rsidR="000B7612" w:rsidRPr="000B7612">
        <w:rPr>
          <w:rFonts w:ascii="Courier" w:hAnsi="Courier"/>
          <w:sz w:val="16"/>
          <w:szCs w:val="16"/>
          <w:lang w:val="en-GB"/>
        </w:rPr>
        <w:t>Amount</w:t>
      </w:r>
      <w:r w:rsidRPr="000B7612">
        <w:rPr>
          <w:rFonts w:ascii="Courier" w:hAnsi="Courier"/>
          <w:sz w:val="16"/>
          <w:szCs w:val="16"/>
          <w:lang w:val="en-GB"/>
        </w:rPr>
        <w:t xml:space="preserve">_µl_A </w:t>
      </w:r>
      <w:r w:rsidR="000B7612" w:rsidRPr="000B7612">
        <w:rPr>
          <w:rFonts w:ascii="Courier" w:hAnsi="Courier"/>
          <w:sz w:val="16"/>
          <w:szCs w:val="16"/>
          <w:lang w:val="en-GB"/>
        </w:rPr>
        <w:t>Age</w:t>
      </w:r>
    </w:p>
    <w:p w14:paraId="4B9062FB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7D321FDB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Source |       SS           df       MS      Number of obs   =       151</w:t>
      </w:r>
    </w:p>
    <w:p w14:paraId="06FD0B40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+----------------------------------   F(1, 149)       =      0.48</w:t>
      </w:r>
    </w:p>
    <w:p w14:paraId="34A53EF0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Model |  6695783.32         1  6695783.32   Prob &gt; F        =    0.4905</w:t>
      </w:r>
    </w:p>
    <w:p w14:paraId="426C48DE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Residual |  2.0884e+09       149  14016348.3   R-squared       =    0.0032</w:t>
      </w:r>
    </w:p>
    <w:p w14:paraId="4F3431A8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+----------------------------------   Adj R-squared   =   -0.0035</w:t>
      </w:r>
    </w:p>
    <w:p w14:paraId="2061DF09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Total |  2.0951e+09       150  13967544.6   Root MSE        =    3743.8</w:t>
      </w:r>
    </w:p>
    <w:p w14:paraId="65B63069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196C2BAD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-----------------------------------------------------------------</w:t>
      </w:r>
    </w:p>
    <w:p w14:paraId="65D4452A" w14:textId="73B004D9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</w:t>
      </w:r>
      <w:r w:rsidR="000B7612" w:rsidRPr="000B7612">
        <w:rPr>
          <w:rFonts w:ascii="Courier" w:hAnsi="Courier"/>
          <w:sz w:val="16"/>
          <w:szCs w:val="16"/>
          <w:lang w:val="en-GB"/>
        </w:rPr>
        <w:t>Amount</w:t>
      </w:r>
      <w:r w:rsidRPr="000B7612">
        <w:rPr>
          <w:rFonts w:ascii="Courier" w:hAnsi="Courier"/>
          <w:sz w:val="16"/>
          <w:szCs w:val="16"/>
          <w:lang w:val="en-GB"/>
        </w:rPr>
        <w:t>_µl_A | Coefficient  Std. err.      t    P&gt;|t|     [95% conf. interval]</w:t>
      </w:r>
    </w:p>
    <w:p w14:paraId="1B6E5ABD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+----------------------------------------------------------------</w:t>
      </w:r>
    </w:p>
    <w:p w14:paraId="739BCF83" w14:textId="38BB1B0D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</w:t>
      </w:r>
      <w:r w:rsidR="000B7612" w:rsidRPr="000B7612">
        <w:rPr>
          <w:rFonts w:ascii="Courier" w:hAnsi="Courier"/>
          <w:sz w:val="16"/>
          <w:szCs w:val="16"/>
          <w:lang w:val="en-GB"/>
        </w:rPr>
        <w:t>Age</w:t>
      </w:r>
      <w:r w:rsidRPr="000B7612">
        <w:rPr>
          <w:rFonts w:ascii="Courier" w:hAnsi="Courier"/>
          <w:sz w:val="16"/>
          <w:szCs w:val="16"/>
          <w:lang w:val="en-GB"/>
        </w:rPr>
        <w:t xml:space="preserve"> |  -.3266939   .4726696    -0.69   0.491    -1.260695    .6073076</w:t>
      </w:r>
    </w:p>
    <w:p w14:paraId="3B74C00A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_cons |   993.2449   397.3762     2.50   0.014     208.0242    1778.466</w:t>
      </w:r>
    </w:p>
    <w:p w14:paraId="08F80565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-----------------------------------------------------------------</w:t>
      </w:r>
    </w:p>
    <w:p w14:paraId="2DF3AB4A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77FF072D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0DC34CA0" w14:textId="7B154CDE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. regress </w:t>
      </w:r>
      <w:r w:rsidR="000B7612" w:rsidRPr="000B7612">
        <w:rPr>
          <w:rFonts w:ascii="Courier" w:hAnsi="Courier"/>
          <w:sz w:val="16"/>
          <w:szCs w:val="16"/>
          <w:lang w:val="en-GB"/>
        </w:rPr>
        <w:t>Mean</w:t>
      </w:r>
      <w:r w:rsidRPr="000B7612">
        <w:rPr>
          <w:rFonts w:ascii="Courier" w:hAnsi="Courier"/>
          <w:sz w:val="16"/>
          <w:szCs w:val="16"/>
          <w:lang w:val="en-GB"/>
        </w:rPr>
        <w:t xml:space="preserve">_R </w:t>
      </w:r>
      <w:r w:rsidR="000B7612" w:rsidRPr="000B7612">
        <w:rPr>
          <w:rFonts w:ascii="Courier" w:hAnsi="Courier"/>
          <w:sz w:val="16"/>
          <w:szCs w:val="16"/>
          <w:lang w:val="en-GB"/>
        </w:rPr>
        <w:t>Age</w:t>
      </w:r>
    </w:p>
    <w:p w14:paraId="185F5298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1BF05B1A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Source |       SS           df       MS      Number of obs   =        65</w:t>
      </w:r>
    </w:p>
    <w:p w14:paraId="6EE3ABAA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+----------------------------------   F(1, 63)        =     14.11</w:t>
      </w:r>
    </w:p>
    <w:p w14:paraId="2F3D93F1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Model |  64661573.9         1  64661573.9   Prob &gt; F        =    0.0004</w:t>
      </w:r>
    </w:p>
    <w:p w14:paraId="68614FB4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Residual |   288621214        63   4581289.1   R-squared       =    0.1830</w:t>
      </w:r>
    </w:p>
    <w:p w14:paraId="783B8D58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+----------------------------------   Adj R-squared   =    0.1701</w:t>
      </w:r>
    </w:p>
    <w:p w14:paraId="1FAA6AD2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Total |   353282787        64  5520043.55   Root MSE        =    2140.4</w:t>
      </w:r>
    </w:p>
    <w:p w14:paraId="67D0CBE2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502A95E3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-----------------------------------------------------------------</w:t>
      </w:r>
    </w:p>
    <w:p w14:paraId="0CC4F7D1" w14:textId="6AFCD086" w:rsidR="008F436C" w:rsidRPr="000B7612" w:rsidRDefault="000B7612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Mean</w:t>
      </w:r>
      <w:r w:rsidR="008F436C" w:rsidRPr="000B7612">
        <w:rPr>
          <w:rFonts w:ascii="Courier" w:hAnsi="Courier"/>
          <w:sz w:val="16"/>
          <w:szCs w:val="16"/>
          <w:lang w:val="en-GB"/>
        </w:rPr>
        <w:t>_R | Coefficient  Std. err.      t    P&gt;|t|     [95% conf. interval]</w:t>
      </w:r>
    </w:p>
    <w:p w14:paraId="7B63B1F0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+----------------------------------------------------------------</w:t>
      </w:r>
    </w:p>
    <w:p w14:paraId="3AAE3A0D" w14:textId="1BDF13C2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</w:t>
      </w:r>
      <w:r w:rsidR="000B7612" w:rsidRPr="000B7612">
        <w:rPr>
          <w:rFonts w:ascii="Courier" w:hAnsi="Courier"/>
          <w:sz w:val="16"/>
          <w:szCs w:val="16"/>
          <w:lang w:val="en-GB"/>
        </w:rPr>
        <w:t>Age</w:t>
      </w:r>
      <w:r w:rsidRPr="000B7612">
        <w:rPr>
          <w:rFonts w:ascii="Courier" w:hAnsi="Courier"/>
          <w:sz w:val="16"/>
          <w:szCs w:val="16"/>
          <w:lang w:val="en-GB"/>
        </w:rPr>
        <w:t xml:space="preserve"> |   -7.88636   2.099169    -3.76   0.000    -12.08121   -3.691506</w:t>
      </w:r>
    </w:p>
    <w:p w14:paraId="48F5D3EC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_cons |   2941.515   441.9609     6.66   0.000     2058.326    3824.703</w:t>
      </w:r>
    </w:p>
    <w:p w14:paraId="19CFDE5A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-----------------------------------------------------------------</w:t>
      </w:r>
    </w:p>
    <w:p w14:paraId="5691DF76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3536979F" w14:textId="346B4D29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. regress </w:t>
      </w:r>
      <w:r w:rsidR="000B7612" w:rsidRPr="000B7612">
        <w:rPr>
          <w:rFonts w:ascii="Courier" w:hAnsi="Courier"/>
          <w:sz w:val="16"/>
          <w:szCs w:val="16"/>
          <w:lang w:val="en-GB"/>
        </w:rPr>
        <w:t>Mean</w:t>
      </w:r>
      <w:r w:rsidRPr="000B7612">
        <w:rPr>
          <w:rFonts w:ascii="Courier" w:hAnsi="Courier"/>
          <w:sz w:val="16"/>
          <w:szCs w:val="16"/>
          <w:lang w:val="en-GB"/>
        </w:rPr>
        <w:t xml:space="preserve">_A </w:t>
      </w:r>
      <w:r w:rsidR="000B7612" w:rsidRPr="000B7612">
        <w:rPr>
          <w:rFonts w:ascii="Courier" w:hAnsi="Courier"/>
          <w:sz w:val="16"/>
          <w:szCs w:val="16"/>
          <w:lang w:val="en-GB"/>
        </w:rPr>
        <w:t>Age</w:t>
      </w:r>
    </w:p>
    <w:p w14:paraId="0A637BDE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2593A39B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Source |       SS           df       MS      Number of obs   =       151</w:t>
      </w:r>
    </w:p>
    <w:p w14:paraId="2BF82E60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+----------------------------------   F(1, 149)       =      4.95</w:t>
      </w:r>
    </w:p>
    <w:p w14:paraId="6B17F423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Model |  6156922.29         1  6156922.29   Prob &gt; F        =    0.0276</w:t>
      </w:r>
    </w:p>
    <w:p w14:paraId="10FDC5B3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Residual |   185401195       149  1244303.32   R-squared       =    0.0321</w:t>
      </w:r>
    </w:p>
    <w:p w14:paraId="7296158D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+----------------------------------   Adj R-squared   =    0.0256</w:t>
      </w:r>
    </w:p>
    <w:p w14:paraId="02C5C4E7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Total |   191558118       150  1277054.12   Root MSE        =    1115.5</w:t>
      </w:r>
    </w:p>
    <w:p w14:paraId="781F7D00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6B0B53D9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-----------------------------------------------------------------</w:t>
      </w:r>
    </w:p>
    <w:p w14:paraId="2C9C9D80" w14:textId="1551BF2E" w:rsidR="008F436C" w:rsidRPr="000B7612" w:rsidRDefault="000B7612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Mean</w:t>
      </w:r>
      <w:r w:rsidR="008F436C" w:rsidRPr="000B7612">
        <w:rPr>
          <w:rFonts w:ascii="Courier" w:hAnsi="Courier"/>
          <w:sz w:val="16"/>
          <w:szCs w:val="16"/>
          <w:lang w:val="en-GB"/>
        </w:rPr>
        <w:t>_A | Coefficient  Std. err.      t    P&gt;|t|     [95% conf. interval]</w:t>
      </w:r>
    </w:p>
    <w:p w14:paraId="0F53001C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+----------------------------------------------------------------</w:t>
      </w:r>
    </w:p>
    <w:p w14:paraId="7E37E605" w14:textId="7737EC29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</w:t>
      </w:r>
      <w:r w:rsidR="000B7612" w:rsidRPr="000B7612">
        <w:rPr>
          <w:rFonts w:ascii="Courier" w:hAnsi="Courier"/>
          <w:sz w:val="16"/>
          <w:szCs w:val="16"/>
          <w:lang w:val="en-GB"/>
        </w:rPr>
        <w:t>Age</w:t>
      </w:r>
      <w:r w:rsidRPr="000B7612">
        <w:rPr>
          <w:rFonts w:ascii="Courier" w:hAnsi="Courier"/>
          <w:sz w:val="16"/>
          <w:szCs w:val="16"/>
          <w:lang w:val="en-GB"/>
        </w:rPr>
        <w:t xml:space="preserve"> |  -.3132724   .1408327    -2.22   0.028    -.5915596   -.0349852</w:t>
      </w:r>
    </w:p>
    <w:p w14:paraId="41804255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_cons |   986.0009   118.3989     8.33   0.000     752.0431    1219.959</w:t>
      </w:r>
    </w:p>
    <w:p w14:paraId="707D7BBC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-----------------------------------------------------------------</w:t>
      </w:r>
    </w:p>
    <w:p w14:paraId="1900D8BB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5087341B" w14:textId="187A0468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. * </w:t>
      </w:r>
      <w:r w:rsidR="0097025A">
        <w:rPr>
          <w:rFonts w:ascii="Courier" w:hAnsi="Courier"/>
          <w:sz w:val="16"/>
          <w:szCs w:val="16"/>
          <w:lang w:val="en-GB"/>
        </w:rPr>
        <w:t>Reverse</w:t>
      </w:r>
      <w:r w:rsidRPr="000B7612">
        <w:rPr>
          <w:rFonts w:ascii="Courier" w:hAnsi="Courier"/>
          <w:sz w:val="16"/>
          <w:szCs w:val="16"/>
          <w:lang w:val="en-GB"/>
        </w:rPr>
        <w:t xml:space="preserve"> Var, Quality control</w:t>
      </w:r>
    </w:p>
    <w:p w14:paraId="6DE6D628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4BB2C161" w14:textId="72C8E889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. regress  </w:t>
      </w:r>
      <w:r w:rsidR="000B7612" w:rsidRPr="000B7612">
        <w:rPr>
          <w:rFonts w:ascii="Courier" w:hAnsi="Courier"/>
          <w:sz w:val="16"/>
          <w:szCs w:val="16"/>
          <w:lang w:val="en-GB"/>
        </w:rPr>
        <w:t>Age</w:t>
      </w:r>
      <w:r w:rsidRPr="000B7612">
        <w:rPr>
          <w:rFonts w:ascii="Courier" w:hAnsi="Courier"/>
          <w:sz w:val="16"/>
          <w:szCs w:val="16"/>
          <w:lang w:val="en-GB"/>
        </w:rPr>
        <w:t xml:space="preserve"> </w:t>
      </w:r>
      <w:r w:rsidR="000B7612" w:rsidRPr="000B7612">
        <w:rPr>
          <w:rFonts w:ascii="Courier" w:hAnsi="Courier"/>
          <w:sz w:val="16"/>
          <w:szCs w:val="16"/>
          <w:lang w:val="en-GB"/>
        </w:rPr>
        <w:t>Mean</w:t>
      </w:r>
      <w:r w:rsidRPr="000B7612">
        <w:rPr>
          <w:rFonts w:ascii="Courier" w:hAnsi="Courier"/>
          <w:sz w:val="16"/>
          <w:szCs w:val="16"/>
          <w:lang w:val="en-GB"/>
        </w:rPr>
        <w:t>_A</w:t>
      </w:r>
    </w:p>
    <w:p w14:paraId="23B18207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6BD60D93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Source |       SS           df       MS      Number of obs   =       151</w:t>
      </w:r>
    </w:p>
    <w:p w14:paraId="0DD3A1BD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+----------------------------------   F(1, 149)       =      4.95</w:t>
      </w:r>
    </w:p>
    <w:p w14:paraId="0AF08157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lastRenderedPageBreak/>
        <w:t xml:space="preserve">       Model |  2016427.34         1  2016427.34   Prob &gt; F        =    0.0276</w:t>
      </w:r>
    </w:p>
    <w:p w14:paraId="479EAA7E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Residual |  60719954.1       149   407516.47   R-squared       =    0.0321</w:t>
      </w:r>
    </w:p>
    <w:p w14:paraId="2CFF6CFB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+----------------------------------   Adj R-squared   =    0.0256</w:t>
      </w:r>
    </w:p>
    <w:p w14:paraId="5E049E6A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Total |  62736381.4       150  418242.543   Root MSE        =    638.37</w:t>
      </w:r>
    </w:p>
    <w:p w14:paraId="723E426A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5986CAA7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-----------------------------------------------------------------</w:t>
      </w:r>
    </w:p>
    <w:p w14:paraId="2319431C" w14:textId="426E62D3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</w:t>
      </w:r>
      <w:r w:rsidR="000B7612" w:rsidRPr="000B7612">
        <w:rPr>
          <w:rFonts w:ascii="Courier" w:hAnsi="Courier"/>
          <w:sz w:val="16"/>
          <w:szCs w:val="16"/>
          <w:lang w:val="en-GB"/>
        </w:rPr>
        <w:t>Age</w:t>
      </w:r>
      <w:r w:rsidRPr="000B7612">
        <w:rPr>
          <w:rFonts w:ascii="Courier" w:hAnsi="Courier"/>
          <w:sz w:val="16"/>
          <w:szCs w:val="16"/>
          <w:lang w:val="en-GB"/>
        </w:rPr>
        <w:t xml:space="preserve"> | Coefficient  Std. err.      t    P&gt;|t|     [95% conf. interval]</w:t>
      </w:r>
    </w:p>
    <w:p w14:paraId="1B3045DE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+----------------------------------------------------------------</w:t>
      </w:r>
    </w:p>
    <w:p w14:paraId="25F50E12" w14:textId="7BA9D29D" w:rsidR="008F436C" w:rsidRPr="000B7612" w:rsidRDefault="000B7612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Mean</w:t>
      </w:r>
      <w:r w:rsidR="008F436C" w:rsidRPr="000B7612">
        <w:rPr>
          <w:rFonts w:ascii="Courier" w:hAnsi="Courier"/>
          <w:sz w:val="16"/>
          <w:szCs w:val="16"/>
          <w:lang w:val="en-GB"/>
        </w:rPr>
        <w:t>_A |  -.1025985   .0461235    -2.22   0.028    -.1937392   -.0114578</w:t>
      </w:r>
    </w:p>
    <w:p w14:paraId="452999C3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_cons |   623.5495   64.17551     9.72   0.000     496.7379    750.3612</w:t>
      </w:r>
    </w:p>
    <w:p w14:paraId="67FCA3C8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-----------------------------------------------------------------</w:t>
      </w:r>
    </w:p>
    <w:p w14:paraId="6224169B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1D84282E" w14:textId="342A80FF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. * </w:t>
      </w:r>
      <w:r w:rsidR="000B7612" w:rsidRPr="000B7612">
        <w:rPr>
          <w:rFonts w:ascii="Courier" w:hAnsi="Courier"/>
          <w:sz w:val="16"/>
          <w:szCs w:val="16"/>
          <w:lang w:val="en-GB"/>
        </w:rPr>
        <w:t>resulting in</w:t>
      </w:r>
      <w:r w:rsidRPr="000B7612">
        <w:rPr>
          <w:rFonts w:ascii="Courier" w:hAnsi="Courier"/>
          <w:sz w:val="16"/>
          <w:szCs w:val="16"/>
          <w:lang w:val="en-GB"/>
        </w:rPr>
        <w:t xml:space="preserve"> </w:t>
      </w:r>
      <w:r w:rsidR="000B7612" w:rsidRPr="000B7612">
        <w:rPr>
          <w:rFonts w:ascii="Courier" w:hAnsi="Courier"/>
          <w:sz w:val="16"/>
          <w:szCs w:val="16"/>
          <w:lang w:val="en-GB"/>
        </w:rPr>
        <w:t>same</w:t>
      </w:r>
      <w:r w:rsidRPr="000B7612">
        <w:rPr>
          <w:rFonts w:ascii="Courier" w:hAnsi="Courier"/>
          <w:sz w:val="16"/>
          <w:szCs w:val="16"/>
          <w:lang w:val="en-GB"/>
        </w:rPr>
        <w:t xml:space="preserve"> p-</w:t>
      </w:r>
      <w:r w:rsidR="000B7612" w:rsidRPr="000B7612">
        <w:rPr>
          <w:rFonts w:ascii="Courier" w:hAnsi="Courier"/>
          <w:sz w:val="16"/>
          <w:szCs w:val="16"/>
          <w:lang w:val="en-GB"/>
        </w:rPr>
        <w:t>value</w:t>
      </w:r>
    </w:p>
    <w:p w14:paraId="72062774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71247690" w14:textId="7E60AA3E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. by </w:t>
      </w:r>
      <w:r w:rsidR="000B7612" w:rsidRPr="000B7612">
        <w:rPr>
          <w:rFonts w:ascii="Courier" w:hAnsi="Courier"/>
          <w:sz w:val="16"/>
          <w:szCs w:val="16"/>
          <w:lang w:val="en-GB"/>
        </w:rPr>
        <w:t>Category</w:t>
      </w:r>
      <w:r w:rsidRPr="000B7612">
        <w:rPr>
          <w:rFonts w:ascii="Courier" w:hAnsi="Courier"/>
          <w:sz w:val="16"/>
          <w:szCs w:val="16"/>
          <w:lang w:val="en-GB"/>
        </w:rPr>
        <w:t xml:space="preserve">2 , sort: regress </w:t>
      </w:r>
      <w:r w:rsidR="000B7612" w:rsidRPr="000B7612">
        <w:rPr>
          <w:rFonts w:ascii="Courier" w:hAnsi="Courier"/>
          <w:sz w:val="16"/>
          <w:szCs w:val="16"/>
          <w:lang w:val="en-GB"/>
        </w:rPr>
        <w:t>Amount</w:t>
      </w:r>
      <w:r w:rsidRPr="000B7612">
        <w:rPr>
          <w:rFonts w:ascii="Courier" w:hAnsi="Courier"/>
          <w:sz w:val="16"/>
          <w:szCs w:val="16"/>
          <w:lang w:val="en-GB"/>
        </w:rPr>
        <w:t xml:space="preserve">_µl_R </w:t>
      </w:r>
      <w:r w:rsidR="000B7612" w:rsidRPr="000B7612">
        <w:rPr>
          <w:rFonts w:ascii="Courier" w:hAnsi="Courier"/>
          <w:sz w:val="16"/>
          <w:szCs w:val="16"/>
          <w:lang w:val="en-GB"/>
        </w:rPr>
        <w:t>Age</w:t>
      </w:r>
    </w:p>
    <w:p w14:paraId="1EE56208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</w:p>
    <w:p w14:paraId="60EEA026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---------------------------------------------------------------------</w:t>
      </w:r>
    </w:p>
    <w:p w14:paraId="3D82CA71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--------------------------------------------------------------------</w:t>
      </w:r>
    </w:p>
    <w:p w14:paraId="5D9D1575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. </w:t>
      </w:r>
    </w:p>
    <w:p w14:paraId="6E4D237C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. log close</w:t>
      </w:r>
    </w:p>
    <w:p w14:paraId="20574129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name:  &lt;unnamed&gt;</w:t>
      </w:r>
    </w:p>
    <w:p w14:paraId="4E6B9823" w14:textId="5D6FF8CB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     log:  /Users/gyni/Extern/S Löhrer/Stata/Log/230706.smcl</w:t>
      </w:r>
    </w:p>
    <w:p w14:paraId="10B8532E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 log type:  smcl</w:t>
      </w:r>
    </w:p>
    <w:p w14:paraId="0A5BC4BC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 xml:space="preserve"> closed on:   6 Jul 2023, 10:24:27</w:t>
      </w:r>
    </w:p>
    <w:p w14:paraId="7D971C89" w14:textId="77777777" w:rsidR="008F436C" w:rsidRPr="000B7612" w:rsidRDefault="008F436C" w:rsidP="008F436C">
      <w:pPr>
        <w:rPr>
          <w:rFonts w:ascii="Courier" w:hAnsi="Courier"/>
          <w:sz w:val="16"/>
          <w:szCs w:val="16"/>
          <w:lang w:val="en-GB"/>
        </w:rPr>
      </w:pPr>
      <w:r w:rsidRPr="000B7612">
        <w:rPr>
          <w:rFonts w:ascii="Courier" w:hAnsi="Courier"/>
          <w:sz w:val="16"/>
          <w:szCs w:val="16"/>
          <w:lang w:val="en-GB"/>
        </w:rPr>
        <w:t>----------------------------------------------------------------------------------</w:t>
      </w:r>
    </w:p>
    <w:p w14:paraId="6413B7EC" w14:textId="77777777" w:rsidR="00447A71" w:rsidRPr="000B7612" w:rsidRDefault="00447A71">
      <w:pPr>
        <w:rPr>
          <w:lang w:val="en-GB"/>
        </w:rPr>
      </w:pPr>
    </w:p>
    <w:sectPr w:rsidR="00447A71" w:rsidRPr="000B7612" w:rsidSect="00517A8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1E6"/>
    <w:rsid w:val="000B7612"/>
    <w:rsid w:val="00147D7A"/>
    <w:rsid w:val="001875FE"/>
    <w:rsid w:val="00447A71"/>
    <w:rsid w:val="005F0AB1"/>
    <w:rsid w:val="00702689"/>
    <w:rsid w:val="007C241A"/>
    <w:rsid w:val="00803E2E"/>
    <w:rsid w:val="008351E6"/>
    <w:rsid w:val="008F436C"/>
    <w:rsid w:val="0097025A"/>
    <w:rsid w:val="00D70678"/>
    <w:rsid w:val="00DC6939"/>
    <w:rsid w:val="00E03835"/>
    <w:rsid w:val="00E5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B3D0C"/>
  <w15:chartTrackingRefBased/>
  <w15:docId w15:val="{3F95A194-FC3C-41F6-B0E1-399FF6354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36C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öhrer</dc:creator>
  <cp:keywords/>
  <dc:description/>
  <cp:lastModifiedBy>Samuel Löhrer</cp:lastModifiedBy>
  <cp:revision>3</cp:revision>
  <dcterms:created xsi:type="dcterms:W3CDTF">2023-08-29T09:14:00Z</dcterms:created>
  <dcterms:modified xsi:type="dcterms:W3CDTF">2023-09-13T07:38:00Z</dcterms:modified>
</cp:coreProperties>
</file>